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68D" w:rsidRPr="002B462B" w:rsidRDefault="0006568D" w:rsidP="0006568D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2B462B">
        <w:rPr>
          <w:rFonts w:ascii="Times New Roman" w:hAnsi="Times New Roman"/>
          <w:b/>
          <w:sz w:val="24"/>
          <w:szCs w:val="24"/>
        </w:rPr>
        <w:t>S7 Table.</w:t>
      </w:r>
      <w:proofErr w:type="gramEnd"/>
      <w:r w:rsidRPr="002B462B">
        <w:rPr>
          <w:rFonts w:ascii="Times New Roman" w:hAnsi="Times New Roman"/>
          <w:b/>
          <w:sz w:val="24"/>
          <w:szCs w:val="24"/>
          <w:lang w:val="en-GB"/>
        </w:rPr>
        <w:t xml:space="preserve"> Characteristics associated to treatment failure by crude and adjusted analyses. </w:t>
      </w:r>
      <w:proofErr w:type="gramStart"/>
      <w:r w:rsidRPr="002B462B">
        <w:rPr>
          <w:rFonts w:ascii="Times New Roman" w:hAnsi="Times New Roman"/>
          <w:b/>
          <w:sz w:val="24"/>
          <w:szCs w:val="24"/>
          <w:lang w:val="en-GB"/>
        </w:rPr>
        <w:t>Mexico 2000-2012.</w:t>
      </w:r>
      <w:proofErr w:type="gramEnd"/>
    </w:p>
    <w:tbl>
      <w:tblPr>
        <w:tblW w:w="9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419"/>
        <w:gridCol w:w="992"/>
        <w:gridCol w:w="2400"/>
        <w:gridCol w:w="992"/>
      </w:tblGrid>
      <w:tr w:rsidR="007C35C8" w:rsidRPr="00846703" w:rsidTr="00F269ED">
        <w:trPr>
          <w:trHeight w:val="484"/>
        </w:trPr>
        <w:tc>
          <w:tcPr>
            <w:tcW w:w="2254" w:type="dxa"/>
            <w:vMerge w:val="restart"/>
            <w:noWrap/>
            <w:hideMark/>
          </w:tcPr>
          <w:p w:rsidR="007C35C8" w:rsidRPr="00846703" w:rsidRDefault="007C35C8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3411" w:type="dxa"/>
            <w:gridSpan w:val="2"/>
            <w:noWrap/>
            <w:hideMark/>
          </w:tcPr>
          <w:p w:rsidR="007C35C8" w:rsidRPr="00846703" w:rsidRDefault="00A747E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rude OR (95% CI)</w:t>
            </w:r>
          </w:p>
        </w:tc>
        <w:tc>
          <w:tcPr>
            <w:tcW w:w="3392" w:type="dxa"/>
            <w:gridSpan w:val="2"/>
            <w:hideMark/>
          </w:tcPr>
          <w:p w:rsidR="007C35C8" w:rsidRPr="00846703" w:rsidRDefault="00A747E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Adjusted</w:t>
            </w:r>
            <w:r w:rsidR="00EF2A63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R (95% CI)</w:t>
            </w:r>
          </w:p>
        </w:tc>
      </w:tr>
      <w:tr w:rsidR="007C35C8" w:rsidRPr="00846703" w:rsidTr="00A747E7">
        <w:trPr>
          <w:trHeight w:val="259"/>
        </w:trPr>
        <w:tc>
          <w:tcPr>
            <w:tcW w:w="2254" w:type="dxa"/>
            <w:vMerge/>
            <w:vAlign w:val="center"/>
            <w:hideMark/>
          </w:tcPr>
          <w:p w:rsidR="007C35C8" w:rsidRPr="00846703" w:rsidRDefault="007C35C8">
            <w:pPr>
              <w:spacing w:after="0" w:line="25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19" w:type="dxa"/>
            <w:noWrap/>
            <w:hideMark/>
          </w:tcPr>
          <w:p w:rsidR="007C35C8" w:rsidRPr="00846703" w:rsidRDefault="007C35C8" w:rsidP="00EF2A6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892495">
              <w:rPr>
                <w:rFonts w:ascii="Times New Roman" w:hAnsi="Times New Roman"/>
                <w:sz w:val="24"/>
                <w:szCs w:val="24"/>
                <w:lang w:val="en-GB"/>
              </w:rPr>
              <w:t>120,155</w:t>
            </w:r>
            <w:bookmarkStart w:id="0" w:name="_GoBack"/>
            <w:bookmarkEnd w:id="0"/>
          </w:p>
        </w:tc>
        <w:tc>
          <w:tcPr>
            <w:tcW w:w="992" w:type="dxa"/>
            <w:hideMark/>
          </w:tcPr>
          <w:p w:rsidR="007C35C8" w:rsidRPr="00846703" w:rsidRDefault="007C35C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2400" w:type="dxa"/>
            <w:hideMark/>
          </w:tcPr>
          <w:p w:rsidR="007C35C8" w:rsidRPr="00846703" w:rsidRDefault="007C35C8" w:rsidP="00846703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 = </w:t>
            </w:r>
            <w:r w:rsidR="00EF2A63"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18,701</w:t>
            </w:r>
          </w:p>
        </w:tc>
        <w:tc>
          <w:tcPr>
            <w:tcW w:w="992" w:type="dxa"/>
            <w:hideMark/>
          </w:tcPr>
          <w:p w:rsidR="007C35C8" w:rsidRPr="00846703" w:rsidRDefault="007C35C8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AA4169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DM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25 (1.14 to 1.37)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400" w:type="dxa"/>
          </w:tcPr>
          <w:p w:rsidR="00846703" w:rsidRPr="00846703" w:rsidRDefault="00846703" w:rsidP="00F269E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34 (1.11 to 1.61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73 (0.67 to 0.80)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400" w:type="dxa"/>
          </w:tcPr>
          <w:p w:rsidR="00846703" w:rsidRPr="00846703" w:rsidRDefault="00846703" w:rsidP="00F269E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77 (0.70 to 0.83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6703" w:rsidRPr="00846703" w:rsidTr="00846703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6803" w:type="dxa"/>
            <w:gridSpan w:val="4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 to 39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40 to 59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16 (1.07 to 1.26)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00" w:type="dxa"/>
          </w:tcPr>
          <w:p w:rsidR="00846703" w:rsidRPr="00846703" w:rsidRDefault="00846703" w:rsidP="00F269E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01 (0.92 to 1.11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798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60 and more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81 (0.74 to 0.90)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00" w:type="dxa"/>
          </w:tcPr>
          <w:p w:rsidR="00846703" w:rsidRPr="00846703" w:rsidRDefault="00846703" w:rsidP="00F269E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  <w:r w:rsidR="00F269E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(0.085 to 0.86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Treatment for a previous TB episode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5.50 (5.01 to 6.04)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00" w:type="dxa"/>
          </w:tcPr>
          <w:p w:rsidR="00846703" w:rsidRPr="00846703" w:rsidRDefault="00846703" w:rsidP="00F269E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5.34 (4.65 to 6.15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Malnutrition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5 (1.20 to 1.53)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400" w:type="dxa"/>
          </w:tcPr>
          <w:p w:rsidR="00846703" w:rsidRPr="00846703" w:rsidRDefault="00846703" w:rsidP="00F269E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32 (1.17 to 1.48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6703" w:rsidRPr="00846703" w:rsidTr="00846703">
        <w:trPr>
          <w:trHeight w:val="300"/>
        </w:trPr>
        <w:tc>
          <w:tcPr>
            <w:tcW w:w="9057" w:type="dxa"/>
            <w:gridSpan w:val="5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Year of diagnosis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0</w:t>
            </w:r>
          </w:p>
        </w:tc>
        <w:tc>
          <w:tcPr>
            <w:tcW w:w="2419" w:type="dxa"/>
            <w:noWrap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2" w:type="dxa"/>
            <w:noWrap/>
          </w:tcPr>
          <w:p w:rsidR="00846703" w:rsidRPr="00846703" w:rsidRDefault="00846703" w:rsidP="0084670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1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8 (0.87 to 1.35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30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27 ( 1.17 to 1.37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2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9 (0.94 to 1.25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40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15 (1.06 to 1.24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3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5 (0.87 to 1.26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20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14 (1.02 to 1.29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026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4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1 (0.65 to 0.99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96 (0.81 to 1.12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578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5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1 (0.66 to 0.99)</w:t>
            </w:r>
          </w:p>
        </w:tc>
        <w:tc>
          <w:tcPr>
            <w:tcW w:w="992" w:type="dxa"/>
            <w:noWrap/>
          </w:tcPr>
          <w:p w:rsidR="00F269ED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34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92 (0.71 to 1.20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550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87 (0.75 to 1.02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8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87 (0.70 to 1.08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212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7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6 (0.92 to 1.22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87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95 (0.77 to 1.15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591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8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95 (0.82 to 1.09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461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91 (0.76 to 1.09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299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09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1 (0.89 to 1.17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790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93 (0.81 to 1.07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344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10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6 (0.93 to 1.21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358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04 (1.02 to 1.08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002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11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03 (0.90 to 1.18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53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02 (0.91 to 1.13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775</w:t>
            </w:r>
          </w:p>
        </w:tc>
      </w:tr>
      <w:tr w:rsidR="00846703" w:rsidRPr="00846703" w:rsidTr="00F269ED">
        <w:trPr>
          <w:trHeight w:val="300"/>
        </w:trPr>
        <w:tc>
          <w:tcPr>
            <w:tcW w:w="2254" w:type="dxa"/>
            <w:noWrap/>
            <w:hideMark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2012</w:t>
            </w:r>
          </w:p>
        </w:tc>
        <w:tc>
          <w:tcPr>
            <w:tcW w:w="2419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14 (0.98 to 1.32)</w:t>
            </w:r>
          </w:p>
        </w:tc>
        <w:tc>
          <w:tcPr>
            <w:tcW w:w="992" w:type="dxa"/>
            <w:noWrap/>
          </w:tcPr>
          <w:p w:rsidR="00846703" w:rsidRPr="00846703" w:rsidRDefault="00F269ED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76</w:t>
            </w:r>
          </w:p>
        </w:tc>
        <w:tc>
          <w:tcPr>
            <w:tcW w:w="2400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1.16 (0.97 to 1.38)</w:t>
            </w:r>
          </w:p>
        </w:tc>
        <w:tc>
          <w:tcPr>
            <w:tcW w:w="992" w:type="dxa"/>
          </w:tcPr>
          <w:p w:rsidR="00846703" w:rsidRPr="00846703" w:rsidRDefault="00846703" w:rsidP="00846703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46703">
              <w:rPr>
                <w:rFonts w:ascii="Times New Roman" w:hAnsi="Times New Roman"/>
                <w:sz w:val="24"/>
                <w:szCs w:val="24"/>
                <w:lang w:val="en-GB"/>
              </w:rPr>
              <w:t>0.094</w:t>
            </w:r>
          </w:p>
        </w:tc>
      </w:tr>
    </w:tbl>
    <w:p w:rsidR="00111590" w:rsidRPr="00846703" w:rsidRDefault="00111590" w:rsidP="00111590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r w:rsidRPr="00846703">
        <w:rPr>
          <w:rFonts w:ascii="Times New Roman" w:hAnsi="Times New Roman"/>
          <w:sz w:val="24"/>
          <w:szCs w:val="24"/>
          <w:lang w:val="en-GB"/>
        </w:rPr>
        <w:lastRenderedPageBreak/>
        <w:t>*</w:t>
      </w:r>
      <w:r w:rsidR="00AA4169" w:rsidRPr="00AA416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A4169">
        <w:rPr>
          <w:rFonts w:ascii="Times New Roman" w:hAnsi="Times New Roman"/>
          <w:sz w:val="24"/>
          <w:szCs w:val="24"/>
          <w:lang w:val="en-GB"/>
        </w:rPr>
        <w:t>Logistic regression analysis accounting for clustering due to regional distribution</w:t>
      </w:r>
      <w:r w:rsidRPr="00846703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gramStart"/>
      <w:r w:rsidR="00AA4169">
        <w:rPr>
          <w:rFonts w:ascii="Times New Roman" w:hAnsi="Times New Roman"/>
          <w:sz w:val="24"/>
          <w:szCs w:val="24"/>
          <w:lang w:val="en-GB"/>
        </w:rPr>
        <w:t>DM, Diabetes mellitus;</w:t>
      </w:r>
      <w:r w:rsidRPr="00846703">
        <w:rPr>
          <w:rFonts w:ascii="Times New Roman" w:hAnsi="Times New Roman"/>
          <w:sz w:val="24"/>
          <w:szCs w:val="24"/>
          <w:lang w:val="en-GB"/>
        </w:rPr>
        <w:t xml:space="preserve"> OR, Odds Ratio; CI, Confidence Interval; TB, Tuberculosis.</w:t>
      </w:r>
      <w:proofErr w:type="gramEnd"/>
    </w:p>
    <w:p w:rsidR="003437DB" w:rsidRPr="00846703" w:rsidRDefault="003437DB">
      <w:pPr>
        <w:rPr>
          <w:rFonts w:ascii="Times New Roman" w:hAnsi="Times New Roman"/>
          <w:sz w:val="24"/>
          <w:szCs w:val="24"/>
          <w:lang w:val="en-GB"/>
        </w:rPr>
      </w:pPr>
    </w:p>
    <w:sectPr w:rsidR="003437DB" w:rsidRPr="00846703" w:rsidSect="007C35C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4F2"/>
    <w:rsid w:val="000248E5"/>
    <w:rsid w:val="0006568D"/>
    <w:rsid w:val="00111590"/>
    <w:rsid w:val="002479CE"/>
    <w:rsid w:val="00265C93"/>
    <w:rsid w:val="002738B8"/>
    <w:rsid w:val="003437DB"/>
    <w:rsid w:val="003645A0"/>
    <w:rsid w:val="003A74F2"/>
    <w:rsid w:val="00481D98"/>
    <w:rsid w:val="005238C6"/>
    <w:rsid w:val="005645EE"/>
    <w:rsid w:val="0071579E"/>
    <w:rsid w:val="007C35C8"/>
    <w:rsid w:val="00846703"/>
    <w:rsid w:val="0087758C"/>
    <w:rsid w:val="00887AE4"/>
    <w:rsid w:val="00892495"/>
    <w:rsid w:val="008D1E58"/>
    <w:rsid w:val="00917086"/>
    <w:rsid w:val="00A5264C"/>
    <w:rsid w:val="00A747E7"/>
    <w:rsid w:val="00AA4169"/>
    <w:rsid w:val="00B46D5F"/>
    <w:rsid w:val="00B62F05"/>
    <w:rsid w:val="00CA373C"/>
    <w:rsid w:val="00CB0382"/>
    <w:rsid w:val="00CE39B0"/>
    <w:rsid w:val="00D25BB6"/>
    <w:rsid w:val="00D70C63"/>
    <w:rsid w:val="00DA335D"/>
    <w:rsid w:val="00DB7B3B"/>
    <w:rsid w:val="00E90E92"/>
    <w:rsid w:val="00EF2A63"/>
    <w:rsid w:val="00F21C4B"/>
    <w:rsid w:val="00F269ED"/>
    <w:rsid w:val="00F95E29"/>
    <w:rsid w:val="00FD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CE39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4F2"/>
    <w:rPr>
      <w:rFonts w:ascii="Calibri" w:eastAsia="Times New Roman" w:hAnsi="Calibri" w:cs="Times New Roman"/>
      <w:lang w:val="en-US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CE3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1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igar</dc:creator>
  <cp:lastModifiedBy>garcigar</cp:lastModifiedBy>
  <cp:revision>5</cp:revision>
  <cp:lastPrinted>2015-04-15T16:17:00Z</cp:lastPrinted>
  <dcterms:created xsi:type="dcterms:W3CDTF">2015-04-15T15:56:00Z</dcterms:created>
  <dcterms:modified xsi:type="dcterms:W3CDTF">2015-04-15T19:54:00Z</dcterms:modified>
</cp:coreProperties>
</file>